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11C" w:rsidRPr="0088311C" w:rsidRDefault="00A9058F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Additional file 1: </w:t>
      </w:r>
      <w:r w:rsidR="0088311C">
        <w:rPr>
          <w:rFonts w:ascii="Calibri" w:hAnsi="Calibri"/>
          <w:b/>
          <w:sz w:val="22"/>
          <w:szCs w:val="22"/>
        </w:rPr>
        <w:t xml:space="preserve">Table </w:t>
      </w:r>
      <w:r>
        <w:rPr>
          <w:rFonts w:ascii="Calibri" w:hAnsi="Calibri"/>
          <w:b/>
          <w:sz w:val="22"/>
          <w:szCs w:val="22"/>
        </w:rPr>
        <w:t>S</w:t>
      </w:r>
      <w:r w:rsidR="0088311C">
        <w:rPr>
          <w:rFonts w:ascii="Calibri" w:hAnsi="Calibri"/>
          <w:b/>
          <w:sz w:val="22"/>
          <w:szCs w:val="22"/>
        </w:rPr>
        <w:t xml:space="preserve">1. </w:t>
      </w:r>
      <w:r w:rsidR="00D85181">
        <w:rPr>
          <w:rFonts w:ascii="Calibri" w:hAnsi="Calibri"/>
          <w:b/>
          <w:sz w:val="22"/>
          <w:szCs w:val="22"/>
        </w:rPr>
        <w:t>Journal selection, with exclusion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5"/>
        <w:gridCol w:w="4675"/>
      </w:tblGrid>
      <w:tr w:rsidR="00250B9D" w:rsidRPr="0088311C" w:rsidTr="0088311C">
        <w:tc>
          <w:tcPr>
            <w:tcW w:w="4675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250B9D" w:rsidRPr="0088311C" w:rsidRDefault="00ED571F" w:rsidP="0088311C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 w:rsidRPr="0088311C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Thomson Reuters Expanded Science Citation Index of the 2014 Journal Citation Reports</w:t>
            </w:r>
          </w:p>
        </w:tc>
        <w:tc>
          <w:tcPr>
            <w:tcW w:w="467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:rsidR="00250B9D" w:rsidRPr="0088311C" w:rsidRDefault="00ED571F" w:rsidP="0088311C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 w:rsidRPr="0088311C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Google Scholar Metrics h5-Index Subcategory Emergency Medicine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40448" w:rsidRDefault="00E40448" w:rsidP="0088311C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</w:pPr>
          </w:p>
          <w:p w:rsidR="00ED571F" w:rsidRPr="00ED571F" w:rsidRDefault="00ED571F" w:rsidP="0088311C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>Included</w:t>
            </w:r>
            <w:r w:rsid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 xml:space="preserve"> Journals</w:t>
            </w:r>
            <w:r w:rsidRP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 xml:space="preserve"> (n = 24)</w:t>
            </w:r>
          </w:p>
        </w:tc>
        <w:tc>
          <w:tcPr>
            <w:tcW w:w="467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E40448" w:rsidRDefault="00E40448" w:rsidP="0088311C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</w:pPr>
          </w:p>
          <w:p w:rsidR="00ED571F" w:rsidRPr="00ED571F" w:rsidRDefault="00ED571F" w:rsidP="0088311C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 xml:space="preserve">Included </w:t>
            </w:r>
            <w:r w:rsid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 xml:space="preserve">Journals </w:t>
            </w:r>
            <w:r w:rsidRP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>(n = 3)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cademic Emergency Medicin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nternal and Emergency Medicine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merican Journal of Emergency Medicin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Journal of Trauma and Acute Care Surgery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nnals of Emergency Medicin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Western Journal of Emergency Medicine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anadian Journal of Emergency Medicin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Der Notarzt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ED571F" w:rsidRPr="00ED571F" w:rsidRDefault="00ED571F" w:rsidP="0088311C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>Duplicate</w:t>
            </w:r>
            <w:r w:rsid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 xml:space="preserve"> Journals</w:t>
            </w:r>
            <w:r w:rsidRP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 xml:space="preserve"> (n = 11)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Der Unfallchirurg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merican Journal of Emergency Medicine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Emergencias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nnals of Emergency Medicine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 xml:space="preserve">Emergency Medicine Australasia 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Emergency Medicine Journal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Emergency Medicine Clinics of North Americ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European Journal of Emergency Medicine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Emergency Medicine Journal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Journal of Emergency Medicine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European Journal of Emergency Medicin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Journal of Emergency Nursing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European Journal Of Trauma and Emergency Surgery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ediatric Emergency Care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Hong Kong Journal of Emergency Medicin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rehospital Emergency Care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njury - International Journal of the Care of the Injured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Resuscitation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Journal of Emergency Medicin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candinavian Journal of Trauma, Resuscitation and Emergency Medicine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Journal of Emergency Nursing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World Journal of Emergency Surgery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otfall + Rettungsmedizin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ediatric Emergency Care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ED571F" w:rsidRPr="00ED571F" w:rsidRDefault="00ED571F" w:rsidP="0088311C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>Excluded</w:t>
            </w:r>
            <w:r w:rsid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 xml:space="preserve"> Journals</w:t>
            </w:r>
            <w:r w:rsidRPr="0088311C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 xml:space="preserve"> (n = 5)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rehospital Emergency Car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linical Toxicology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Resuscitation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ritical Care Clinics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candinavian Journal of Trauma Resuscitation and Emergency Medicin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urrent Opinion in Critical Care</w:t>
            </w:r>
          </w:p>
        </w:tc>
      </w:tr>
      <w:tr w:rsidR="00ED571F" w:rsidRPr="00ED571F" w:rsidTr="0088311C">
        <w:trPr>
          <w:trHeight w:val="300"/>
        </w:trPr>
        <w:tc>
          <w:tcPr>
            <w:tcW w:w="4675" w:type="dxa"/>
            <w:tcBorders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igna Vita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Disaster Medicine and Public Health Preparedness</w:t>
            </w:r>
          </w:p>
        </w:tc>
      </w:tr>
      <w:tr w:rsidR="00ED571F" w:rsidRPr="00ED571F" w:rsidTr="0088311C">
        <w:trPr>
          <w:trHeight w:val="320"/>
        </w:trPr>
        <w:tc>
          <w:tcPr>
            <w:tcW w:w="467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Turkish Journal of Trauma and Emergency Surgery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311C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Journal of Medical Toxicology</w:t>
            </w:r>
          </w:p>
        </w:tc>
      </w:tr>
      <w:tr w:rsidR="00ED571F" w:rsidRPr="0088311C" w:rsidTr="0088311C">
        <w:trPr>
          <w:trHeight w:val="320"/>
        </w:trPr>
        <w:tc>
          <w:tcPr>
            <w:tcW w:w="4675" w:type="dxa"/>
            <w:tcBorders>
              <w:bottom w:val="single" w:sz="18" w:space="0" w:color="auto"/>
              <w:right w:val="single" w:sz="4" w:space="0" w:color="auto"/>
            </w:tcBorders>
            <w:noWrap/>
          </w:tcPr>
          <w:p w:rsidR="00ED571F" w:rsidRPr="00ED571F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D571F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World Journal of Emergency Surgery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18" w:space="0" w:color="auto"/>
            </w:tcBorders>
            <w:noWrap/>
          </w:tcPr>
          <w:p w:rsidR="00ED571F" w:rsidRPr="0088311C" w:rsidRDefault="00ED571F" w:rsidP="0072225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</w:tr>
    </w:tbl>
    <w:p w:rsidR="00706D2B" w:rsidRPr="0088311C" w:rsidRDefault="00A9058F">
      <w:pPr>
        <w:rPr>
          <w:rFonts w:ascii="Calibri" w:hAnsi="Calibri"/>
          <w:sz w:val="22"/>
          <w:szCs w:val="22"/>
        </w:rPr>
      </w:pPr>
    </w:p>
    <w:sectPr w:rsidR="00706D2B" w:rsidRPr="0088311C" w:rsidSect="00152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efaultTabStop w:val="720"/>
  <w:characterSpacingControl w:val="doNotCompress"/>
  <w:compat/>
  <w:docVars>
    <w:docVar w:name="Total_Editing_Time" w:val="13"/>
  </w:docVars>
  <w:rsids>
    <w:rsidRoot w:val="00250B9D"/>
    <w:rsid w:val="00152537"/>
    <w:rsid w:val="00250B9D"/>
    <w:rsid w:val="00332FC2"/>
    <w:rsid w:val="00362D65"/>
    <w:rsid w:val="005225B4"/>
    <w:rsid w:val="0067316D"/>
    <w:rsid w:val="006B77E1"/>
    <w:rsid w:val="008101E9"/>
    <w:rsid w:val="0088311C"/>
    <w:rsid w:val="009F0C50"/>
    <w:rsid w:val="00A27EAE"/>
    <w:rsid w:val="00A9058F"/>
    <w:rsid w:val="00D85181"/>
    <w:rsid w:val="00E40448"/>
    <w:rsid w:val="00ED571F"/>
    <w:rsid w:val="00F632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B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17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4</Words>
  <Characters>1525</Characters>
  <Application>Microsoft Office Word</Application>
  <DocSecurity>0</DocSecurity>
  <Lines>6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Matt</dc:creator>
  <cp:keywords/>
  <dc:description/>
  <cp:lastModifiedBy>JOLANO</cp:lastModifiedBy>
  <cp:revision>2</cp:revision>
  <dcterms:created xsi:type="dcterms:W3CDTF">2016-11-09T23:28:00Z</dcterms:created>
  <dcterms:modified xsi:type="dcterms:W3CDTF">2016-11-19T11:15:00Z</dcterms:modified>
</cp:coreProperties>
</file>